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FF8E00" w14:textId="77777777" w:rsidR="004439D3" w:rsidRDefault="004439D3" w:rsidP="004439D3">
      <w:pPr>
        <w:pStyle w:val="Heading3"/>
        <w:numPr>
          <w:ilvl w:val="0"/>
          <w:numId w:val="0"/>
        </w:numPr>
      </w:pPr>
      <w:r>
        <w:t xml:space="preserve">S11 Table: </w:t>
      </w:r>
      <w:r w:rsidRPr="009338E8">
        <w:t xml:space="preserve">Comparison of </w:t>
      </w:r>
      <w:r>
        <w:t>p</w:t>
      </w:r>
      <w:r w:rsidRPr="009338E8">
        <w:t>re-</w:t>
      </w:r>
      <w:r>
        <w:t>i</w:t>
      </w:r>
      <w:r w:rsidRPr="009338E8">
        <w:t xml:space="preserve">ndex and </w:t>
      </w:r>
      <w:r>
        <w:t>p</w:t>
      </w:r>
      <w:r w:rsidRPr="009338E8">
        <w:t>ost-</w:t>
      </w:r>
      <w:r>
        <w:t>i</w:t>
      </w:r>
      <w:r w:rsidRPr="009338E8">
        <w:t xml:space="preserve">ndex </w:t>
      </w:r>
      <w:r>
        <w:t>all-cause c</w:t>
      </w:r>
      <w:r w:rsidRPr="009338E8">
        <w:t xml:space="preserve">ost </w:t>
      </w:r>
      <w:r w:rsidRPr="00382DE0">
        <w:rPr>
          <w:sz w:val="24"/>
          <w:szCs w:val="24"/>
        </w:rPr>
        <w:t>for various activities</w:t>
      </w:r>
      <w:r w:rsidRPr="0002661D">
        <w:rPr>
          <w:b w:val="0"/>
          <w:bCs/>
          <w:sz w:val="24"/>
          <w:szCs w:val="24"/>
        </w:rPr>
        <w:t xml:space="preserve"> </w:t>
      </w:r>
      <w:r w:rsidRPr="009338E8">
        <w:t>(Payer 2, Cohort 3)</w:t>
      </w:r>
    </w:p>
    <w:tbl>
      <w:tblPr>
        <w:tblW w:w="14123" w:type="dxa"/>
        <w:tblLook w:val="04A0" w:firstRow="1" w:lastRow="0" w:firstColumn="1" w:lastColumn="0" w:noHBand="0" w:noVBand="1"/>
      </w:tblPr>
      <w:tblGrid>
        <w:gridCol w:w="2600"/>
        <w:gridCol w:w="1201"/>
        <w:gridCol w:w="867"/>
        <w:gridCol w:w="812"/>
        <w:gridCol w:w="1146"/>
        <w:gridCol w:w="827"/>
        <w:gridCol w:w="908"/>
        <w:gridCol w:w="1146"/>
        <w:gridCol w:w="827"/>
        <w:gridCol w:w="908"/>
        <w:gridCol w:w="1146"/>
        <w:gridCol w:w="827"/>
        <w:gridCol w:w="908"/>
      </w:tblGrid>
      <w:tr w:rsidR="004439D3" w:rsidRPr="00495B09" w14:paraId="794587CA" w14:textId="77777777" w:rsidTr="00BF4764">
        <w:trPr>
          <w:trHeight w:val="230"/>
          <w:tblHeader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3BFD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C5364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-Index 1 Yr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BFDB5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1 Yr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4E967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2 Yr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EFF2E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3 Yr</w:t>
            </w:r>
          </w:p>
        </w:tc>
      </w:tr>
      <w:tr w:rsidR="004439D3" w:rsidRPr="00495B09" w14:paraId="6E1FF23F" w14:textId="77777777" w:rsidTr="00BF4764">
        <w:trPr>
          <w:trHeight w:val="230"/>
          <w:tblHeader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3981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041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0A4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C9D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0F9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604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B19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0A75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F61B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4E36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56BD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8ACC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6A6E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4439D3" w:rsidRPr="00495B09" w14:paraId="2494410B" w14:textId="77777777" w:rsidTr="00BF4764">
        <w:trPr>
          <w:trHeight w:val="230"/>
          <w:tblHeader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577E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594F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120D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5B36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DBF7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792A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EFFD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8B6E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08F4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3436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BE9B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029E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5E16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</w:tr>
      <w:tr w:rsidR="004439D3" w:rsidRPr="00495B09" w14:paraId="3F8FC7DB" w14:textId="77777777" w:rsidTr="00BF4764">
        <w:trPr>
          <w:trHeight w:val="230"/>
        </w:trPr>
        <w:tc>
          <w:tcPr>
            <w:tcW w:w="1412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900EAC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ONE CVD</w:t>
            </w:r>
          </w:p>
        </w:tc>
      </w:tr>
      <w:tr w:rsidR="004439D3" w:rsidRPr="00495B09" w14:paraId="67A41752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30191" w14:textId="77777777" w:rsidR="004439D3" w:rsidRPr="00495B09" w:rsidRDefault="004439D3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Angina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C57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F2A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69C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2,36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DBF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EA7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CF4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8,60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633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0B6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DFB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1,56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384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F7B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5EA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,751</w:t>
            </w:r>
          </w:p>
        </w:tc>
      </w:tr>
      <w:tr w:rsidR="004439D3" w:rsidRPr="00495B09" w14:paraId="398894CF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F8406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AED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9E6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0B5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7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09B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3D5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411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2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E21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E12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438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5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165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E28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9C0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52</w:t>
            </w:r>
          </w:p>
        </w:tc>
      </w:tr>
      <w:tr w:rsidR="004439D3" w:rsidRPr="00495B09" w14:paraId="16DE2EAF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1AD3A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76B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32D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D67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5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B9E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326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798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4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380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7F0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919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4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751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DDA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064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70</w:t>
            </w:r>
          </w:p>
        </w:tc>
      </w:tr>
      <w:tr w:rsidR="004439D3" w:rsidRPr="00495B09" w14:paraId="66B1B628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1B555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5BD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186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045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0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ED5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393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AA3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61B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4E4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8E0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6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57A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0CA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E16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28</w:t>
            </w:r>
          </w:p>
        </w:tc>
      </w:tr>
      <w:tr w:rsidR="004439D3" w:rsidRPr="00495B09" w14:paraId="0740826A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60DE6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039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022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A32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D51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DF9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F80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CE0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BAD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961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84A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29D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5D9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8</w:t>
            </w:r>
          </w:p>
        </w:tc>
      </w:tr>
      <w:tr w:rsidR="004439D3" w:rsidRPr="00495B09" w14:paraId="6EED6D99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7C917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541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D7C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58D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6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24F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C21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87D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F34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BFA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251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6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084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5D5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DDF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2</w:t>
            </w:r>
          </w:p>
        </w:tc>
      </w:tr>
      <w:tr w:rsidR="004439D3" w:rsidRPr="00495B09" w14:paraId="5E2C43BF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28630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9FC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567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CDC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D88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555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D1D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7DD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9A6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B14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78F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477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633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4439D3" w:rsidRPr="00495B09" w14:paraId="5CC066FC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FEAC0" w14:textId="77777777" w:rsidR="004439D3" w:rsidRPr="00495B09" w:rsidRDefault="004439D3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Atrial fibrill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A4F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49B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848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,05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74D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975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085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,38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E75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1C1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B72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,28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34F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4FC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9A4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,311</w:t>
            </w:r>
          </w:p>
        </w:tc>
      </w:tr>
      <w:tr w:rsidR="004439D3" w:rsidRPr="00495B09" w14:paraId="0CB54F8D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BB44D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D73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6D9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34A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5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2C6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6D8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874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2B6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E7A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D89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6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EF2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4E6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13C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91</w:t>
            </w:r>
          </w:p>
        </w:tc>
      </w:tr>
      <w:tr w:rsidR="004439D3" w:rsidRPr="00495B09" w14:paraId="3412A0C5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985AD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133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145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449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65E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FB3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748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4F2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E78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2E1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E2F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85F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F7F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439D3" w:rsidRPr="00495B09" w14:paraId="599DDBD7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E62B5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9BF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F16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FAF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F44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2F1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7E5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E34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422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B09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F28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4FC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440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4439D3" w:rsidRPr="00495B09" w14:paraId="4CDB3666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79C27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3DD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1BE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636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1A8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5CE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A64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8B6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668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4C8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1BC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613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05C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39D3" w:rsidRPr="00495B09" w14:paraId="6239EC6F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2CD1C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6DC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7DD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F92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0DC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4EC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47C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C5A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9D7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ADF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4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73C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EA2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1D6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39D3" w:rsidRPr="00495B09" w14:paraId="49310572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0589B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1CE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C28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CC3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55C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F66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A73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3A8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354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8B0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BDB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39C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2DF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39D3" w:rsidRPr="00495B09" w14:paraId="73B88313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ACBA4" w14:textId="77777777" w:rsidR="004439D3" w:rsidRPr="00495B09" w:rsidRDefault="004439D3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Chronic renal failur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3BA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5C7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236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3,41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1EA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075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64D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28,47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33D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76E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9C2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28,35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A57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890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722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14,193</w:t>
            </w:r>
          </w:p>
        </w:tc>
      </w:tr>
      <w:tr w:rsidR="004439D3" w:rsidRPr="00495B09" w14:paraId="4BACE018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9725B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C9A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C9A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541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78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3F0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409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B26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,45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B87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A84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F5E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,74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219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B8C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82E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851</w:t>
            </w:r>
          </w:p>
        </w:tc>
      </w:tr>
      <w:tr w:rsidR="004439D3" w:rsidRPr="00495B09" w14:paraId="3B5C5249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DC752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5D0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668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11F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07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8D1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B36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310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,01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41B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128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A71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,47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8DC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A0C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90F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,917</w:t>
            </w:r>
          </w:p>
        </w:tc>
      </w:tr>
      <w:tr w:rsidR="004439D3" w:rsidRPr="00495B09" w14:paraId="5F71CD01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D8C57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CCE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B2C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7BD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9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2D1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BAF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951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24E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2BB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6F0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2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9EC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674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9AE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47</w:t>
            </w:r>
          </w:p>
        </w:tc>
      </w:tr>
      <w:tr w:rsidR="004439D3" w:rsidRPr="00495B09" w14:paraId="0DA5B7A8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297B3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mabl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7CE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743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BC2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955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B91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9D3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166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35D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788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DEA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FBF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301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39D3" w:rsidRPr="00495B09" w14:paraId="41196F5E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369D2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633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610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6BD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016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EF5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5F5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63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21A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2BC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6EC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11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B1B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832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582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779</w:t>
            </w:r>
          </w:p>
        </w:tc>
      </w:tr>
      <w:tr w:rsidR="004439D3" w:rsidRPr="00495B09" w14:paraId="6AF69886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24BC3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1D7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CC0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D6B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66A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9F9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314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369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C34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49C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CF4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9FE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055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39D3" w:rsidRPr="00495B09" w14:paraId="6E08802D" w14:textId="77777777" w:rsidTr="00BF4764">
        <w:trPr>
          <w:trHeight w:val="46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6416C" w14:textId="77777777" w:rsidR="004439D3" w:rsidRPr="00495B09" w:rsidRDefault="004439D3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Coronary Artery Diseas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7FB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3AC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30C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2,52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EA2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CC4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D88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3,64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610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D15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A5E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8,37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C08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6E7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6AA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,990</w:t>
            </w:r>
          </w:p>
        </w:tc>
      </w:tr>
      <w:tr w:rsidR="004439D3" w:rsidRPr="00495B09" w14:paraId="5E244D5C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A33AF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ABC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882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02B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9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BEC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12B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CD5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B0B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FB8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3EF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8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091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6C0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3CF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39</w:t>
            </w:r>
          </w:p>
        </w:tc>
      </w:tr>
      <w:tr w:rsidR="004439D3" w:rsidRPr="00495B09" w14:paraId="1C1707FC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8BD01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AF8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76B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898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8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7AA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092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BE4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9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DB4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D83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752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2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EB1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218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FC6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75</w:t>
            </w:r>
          </w:p>
        </w:tc>
      </w:tr>
      <w:tr w:rsidR="004439D3" w:rsidRPr="00495B09" w14:paraId="06F3AEB8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A1F18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BFA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0F2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846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3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CAC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A44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56C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6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480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63C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CA2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8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978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D93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B02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76</w:t>
            </w:r>
          </w:p>
        </w:tc>
      </w:tr>
      <w:tr w:rsidR="004439D3" w:rsidRPr="00495B09" w14:paraId="59ECE3C1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27C52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277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B34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B93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CBA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44E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CC4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AE2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23F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B8B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1E9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80F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8CF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1</w:t>
            </w:r>
          </w:p>
        </w:tc>
      </w:tr>
      <w:tr w:rsidR="004439D3" w:rsidRPr="00495B09" w14:paraId="5C35EAC8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A3EE6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EAF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4D9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31A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1D7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5E7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C01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8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096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509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BC4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3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D0F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AAC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9BF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</w:t>
            </w:r>
          </w:p>
        </w:tc>
      </w:tr>
      <w:tr w:rsidR="004439D3" w:rsidRPr="00495B09" w14:paraId="17615F23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CE043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298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186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C9E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F85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FAE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D0E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D9C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7E8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E55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6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95E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25A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E2C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39D3" w:rsidRPr="00495B09" w14:paraId="212B2239" w14:textId="77777777" w:rsidTr="00BF4764">
        <w:trPr>
          <w:trHeight w:val="46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B9005" w14:textId="77777777" w:rsidR="004439D3" w:rsidRPr="00495B09" w:rsidRDefault="004439D3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Other Cardiovascular Diseas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BC2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D23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F62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,47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E0C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FFE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015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,16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BBE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2BD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97C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,33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572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8E0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010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,330</w:t>
            </w:r>
          </w:p>
        </w:tc>
      </w:tr>
      <w:tr w:rsidR="004439D3" w:rsidRPr="00495B09" w14:paraId="4B23E0B8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C97A9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F5A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D78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BB1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4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928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680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54A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4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384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AD4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455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2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546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9F5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1DE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65</w:t>
            </w:r>
          </w:p>
        </w:tc>
      </w:tr>
      <w:tr w:rsidR="004439D3" w:rsidRPr="00495B09" w14:paraId="462E14DC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0C198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BA6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3D7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950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3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4FF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48D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1E7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8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002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57E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340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B4B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28A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437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5</w:t>
            </w:r>
          </w:p>
        </w:tc>
      </w:tr>
      <w:tr w:rsidR="004439D3" w:rsidRPr="00495B09" w14:paraId="14E015B6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31ED3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7BD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A6D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C8D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BD7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3E6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425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220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59C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0F5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485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BD6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D2F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</w:tr>
      <w:tr w:rsidR="004439D3" w:rsidRPr="00495B09" w14:paraId="43151EB4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D9665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922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FC7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34F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63E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B15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472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75F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79A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B01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4E6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C28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A1F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39D3" w:rsidRPr="00495B09" w14:paraId="7AF7292C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7AC0B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F4D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BE7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CE1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33E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C51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F3D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B1C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0E1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3AC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13F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621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D0A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39D3" w:rsidRPr="00495B09" w14:paraId="6AB8271A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37803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152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7CE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434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B09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7AB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24A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413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6C7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10F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61C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B4A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698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39D3" w:rsidRPr="00495B09" w14:paraId="7E6E4004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10B54" w14:textId="77777777" w:rsidR="004439D3" w:rsidRPr="00495B09" w:rsidRDefault="004439D3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Stroke or TIA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6B2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CEF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007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4,69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F50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B85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3D7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,55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CF7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912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4FF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,81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017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DFD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32B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,647</w:t>
            </w:r>
          </w:p>
        </w:tc>
      </w:tr>
      <w:tr w:rsidR="004439D3" w:rsidRPr="00495B09" w14:paraId="051AF3F4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AE4F8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E05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AF0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DE4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5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420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DB0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10A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7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B02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03A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6FE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7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31F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2DD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922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67</w:t>
            </w:r>
          </w:p>
        </w:tc>
      </w:tr>
      <w:tr w:rsidR="004439D3" w:rsidRPr="00495B09" w14:paraId="0C25E719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D83B2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3C5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FA5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3F1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80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F46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A22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D67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9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13C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B75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6C5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FB5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A86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081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98</w:t>
            </w:r>
          </w:p>
        </w:tc>
      </w:tr>
      <w:tr w:rsidR="004439D3" w:rsidRPr="00495B09" w14:paraId="144587B6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F58EA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D0A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EFE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5AD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6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109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623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D1A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19E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9BE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660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D91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D45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379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4</w:t>
            </w:r>
          </w:p>
        </w:tc>
      </w:tr>
      <w:tr w:rsidR="004439D3" w:rsidRPr="00495B09" w14:paraId="4AEDC08D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40664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182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7CD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1FF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150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808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D1F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2A5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694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E93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B8B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7D1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17C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9</w:t>
            </w:r>
          </w:p>
        </w:tc>
      </w:tr>
      <w:tr w:rsidR="004439D3" w:rsidRPr="00495B09" w14:paraId="742B5EE3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0AEDA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9B9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D04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51D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559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491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F3A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5B4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987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F9F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886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85F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8D6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</w:tr>
      <w:tr w:rsidR="004439D3" w:rsidRPr="00495B09" w14:paraId="11A9B7FE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42CC4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303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C0F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D88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CFD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321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6A2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1C7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C83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6D9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A13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2AF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64D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39D3" w:rsidRPr="00495B09" w14:paraId="3CD63029" w14:textId="77777777" w:rsidTr="00BF4764">
        <w:trPr>
          <w:trHeight w:val="230"/>
        </w:trPr>
        <w:tc>
          <w:tcPr>
            <w:tcW w:w="1412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0458FA" w14:textId="77777777" w:rsidR="004439D3" w:rsidRPr="00495B09" w:rsidRDefault="004439D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MULTIPLE CVD</w:t>
            </w:r>
          </w:p>
        </w:tc>
      </w:tr>
      <w:tr w:rsidR="004439D3" w:rsidRPr="00495B09" w14:paraId="2D815C2C" w14:textId="77777777" w:rsidTr="00BF4764">
        <w:trPr>
          <w:trHeight w:val="9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2575C" w14:textId="77777777" w:rsidR="004439D3" w:rsidRPr="00495B09" w:rsidRDefault="004439D3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Coronary Arterial Revascularization+Coronary Artery Disease+Atrial fibrillation+Angina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1C5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3C9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93D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,31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A72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840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8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5DE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1,17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2A1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516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AEB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7,90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A6C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FE2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3B4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1,446</w:t>
            </w:r>
          </w:p>
        </w:tc>
      </w:tr>
      <w:tr w:rsidR="004439D3" w:rsidRPr="00495B09" w14:paraId="5A16809A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9CDDD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74D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63D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AD8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5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1B5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9A4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40F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37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9C1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1B3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CB7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44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811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734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EED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124</w:t>
            </w:r>
          </w:p>
        </w:tc>
      </w:tr>
      <w:tr w:rsidR="004439D3" w:rsidRPr="00495B09" w14:paraId="32EAEBC0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06D56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4A7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A95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874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C29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A2A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8FF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,97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285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050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7CF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3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073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A48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873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236</w:t>
            </w:r>
          </w:p>
        </w:tc>
      </w:tr>
      <w:tr w:rsidR="004439D3" w:rsidRPr="00495B09" w14:paraId="0B8E9BE5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2E303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E81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B4D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A1A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24F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FDA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0AE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1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9AE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741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B74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9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F37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A38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56D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15</w:t>
            </w:r>
          </w:p>
        </w:tc>
      </w:tr>
      <w:tr w:rsidR="004439D3" w:rsidRPr="00495B09" w14:paraId="12B55140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F5F5A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049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043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156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5B8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CE0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3AF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8C9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76A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6B5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A27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F84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C31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</w:tr>
      <w:tr w:rsidR="004439D3" w:rsidRPr="00495B09" w14:paraId="070CBD20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AB135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177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236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E09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F27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E75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CBF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40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E18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E7B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D0E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ABF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F7A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AD5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96</w:t>
            </w:r>
          </w:p>
        </w:tc>
      </w:tr>
      <w:tr w:rsidR="004439D3" w:rsidRPr="00495B09" w14:paraId="4E3BEF13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01D6D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A18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49D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AF5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EFA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8DB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951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FF0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66F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27D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E38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E21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93D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39D3" w:rsidRPr="00495B09" w14:paraId="5539A1AE" w14:textId="77777777" w:rsidTr="00BF4764">
        <w:trPr>
          <w:trHeight w:val="46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F9B8B" w14:textId="77777777" w:rsidR="004439D3" w:rsidRPr="00495B09" w:rsidRDefault="004439D3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Coronary Artery Disease+Angina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161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334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532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3,31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2B1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ABF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9BF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3,24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059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382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38D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3,17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75A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CC8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514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,921</w:t>
            </w:r>
          </w:p>
        </w:tc>
      </w:tr>
      <w:tr w:rsidR="004439D3" w:rsidRPr="00495B09" w14:paraId="769C7C07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C7E95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E2F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C01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4D6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1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A19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0B2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719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5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98C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11F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351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3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E54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F0B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C28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89</w:t>
            </w:r>
          </w:p>
        </w:tc>
      </w:tr>
      <w:tr w:rsidR="004439D3" w:rsidRPr="00495B09" w14:paraId="49550E52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F0C75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C9E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B3C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8B0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1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5C6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FB9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E39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,09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B94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8CB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43F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13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1B6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C22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A23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01</w:t>
            </w:r>
          </w:p>
        </w:tc>
      </w:tr>
      <w:tr w:rsidR="004439D3" w:rsidRPr="00495B09" w14:paraId="69A6921A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34BE9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079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969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953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3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7F4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A86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04F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5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E64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FF0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737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3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C5F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985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7A7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</w:t>
            </w:r>
          </w:p>
        </w:tc>
      </w:tr>
      <w:tr w:rsidR="004439D3" w:rsidRPr="00495B09" w14:paraId="0EB5A867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FCC35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E22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9DE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69F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D1C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FAC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B04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DF9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CCD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5EC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745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55F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C47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</w:tr>
      <w:tr w:rsidR="004439D3" w:rsidRPr="00495B09" w14:paraId="4114A77E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A4079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3F9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6C3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347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C0E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1C1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751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13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E70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7C3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476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71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638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30D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CF0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</w:tr>
      <w:tr w:rsidR="004439D3" w:rsidRPr="00495B09" w14:paraId="22B99370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A5AEC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FAE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803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050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024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7B0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655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155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CCA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B87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CE5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346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01D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39D3" w:rsidRPr="00495B09" w14:paraId="07A2D4DD" w14:textId="77777777" w:rsidTr="00BF4764">
        <w:trPr>
          <w:trHeight w:val="46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9EC9B" w14:textId="77777777" w:rsidR="004439D3" w:rsidRPr="00495B09" w:rsidRDefault="004439D3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T2DM+Coronary Artery Disease+Chronic renal failur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C3A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091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F4F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7,96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AAA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C8D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3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BE9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2,27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829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DB1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3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59F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84,26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840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702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AAA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2,636</w:t>
            </w:r>
          </w:p>
        </w:tc>
      </w:tr>
      <w:tr w:rsidR="004439D3" w:rsidRPr="00495B09" w14:paraId="195FB770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CCFFF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157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806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A0C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6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807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EEE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4C2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10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B41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3E0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AB0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48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E82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44B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CF7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250</w:t>
            </w:r>
          </w:p>
        </w:tc>
      </w:tr>
      <w:tr w:rsidR="004439D3" w:rsidRPr="00495B09" w14:paraId="780C84C4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D07F3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BAF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465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0CE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,12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509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73B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280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,18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E03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D2D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F8B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,74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F3D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4F6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FE0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095</w:t>
            </w:r>
          </w:p>
        </w:tc>
      </w:tr>
      <w:tr w:rsidR="004439D3" w:rsidRPr="00495B09" w14:paraId="056787DA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E3E94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727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B3C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6E2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8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AE3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BBA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455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6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147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19F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A83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2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1D0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77F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3F4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71</w:t>
            </w:r>
          </w:p>
        </w:tc>
      </w:tr>
      <w:tr w:rsidR="004439D3" w:rsidRPr="00495B09" w14:paraId="46697DB2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37AFA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BF4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0DB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EAA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884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C8D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551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38B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54E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A64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6CC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E17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83A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</w:t>
            </w:r>
          </w:p>
        </w:tc>
      </w:tr>
      <w:tr w:rsidR="004439D3" w:rsidRPr="00495B09" w14:paraId="4EC439CF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7F712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4C7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9D1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559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7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B64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D0F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227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6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538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E29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C74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4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8CD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0DD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FDB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52</w:t>
            </w:r>
          </w:p>
        </w:tc>
      </w:tr>
      <w:tr w:rsidR="004439D3" w:rsidRPr="00495B09" w14:paraId="69760285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A9C5B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26F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149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B64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92D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5CE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EE7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429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6A8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6DB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5B2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829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C72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39D3" w:rsidRPr="00495B09" w14:paraId="7A0C939B" w14:textId="77777777" w:rsidTr="00BF4764">
        <w:trPr>
          <w:trHeight w:val="69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B97BB" w14:textId="77777777" w:rsidR="004439D3" w:rsidRPr="00495B09" w:rsidRDefault="004439D3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Heart Failure+Coronary Artery Diseas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E4F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66F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008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3,15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C76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B97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195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4,60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426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458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1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6ED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70,12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E2C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06D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AE8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1,908</w:t>
            </w:r>
          </w:p>
        </w:tc>
      </w:tr>
      <w:tr w:rsidR="004439D3" w:rsidRPr="00495B09" w14:paraId="2D863795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78E1B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71C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F20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96A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4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FB1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FE8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D60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63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E71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622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1A8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,88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D5F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AF1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CD7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626</w:t>
            </w:r>
          </w:p>
        </w:tc>
      </w:tr>
      <w:tr w:rsidR="004439D3" w:rsidRPr="00495B09" w14:paraId="3CD92D1D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F1172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EC6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EDE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68C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0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5F4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F1F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D7F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35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F7E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EBE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C87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,26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54A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699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F20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273</w:t>
            </w:r>
          </w:p>
        </w:tc>
      </w:tr>
      <w:tr w:rsidR="004439D3" w:rsidRPr="00495B09" w14:paraId="77912530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48B12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341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33D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736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9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2E8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D17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066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4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18B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53E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C79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34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09C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3FF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28C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63</w:t>
            </w:r>
          </w:p>
        </w:tc>
      </w:tr>
      <w:tr w:rsidR="004439D3" w:rsidRPr="00495B09" w14:paraId="47A7128C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CA1AB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E11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B2C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49F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C33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3FC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EE1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D92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1C0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882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BFF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921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660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6</w:t>
            </w:r>
          </w:p>
        </w:tc>
      </w:tr>
      <w:tr w:rsidR="004439D3" w:rsidRPr="00495B09" w14:paraId="5D9EAA5E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F6B22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F53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B84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EEC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9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4B1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773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515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70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505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5D7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711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,31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A22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40C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FC3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01</w:t>
            </w:r>
          </w:p>
        </w:tc>
      </w:tr>
      <w:tr w:rsidR="004439D3" w:rsidRPr="00495B09" w14:paraId="098DD01A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ABBCE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97A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453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681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9E9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C4F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4E4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36F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2DF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67B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D5C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236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5C9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39D3" w:rsidRPr="00495B09" w14:paraId="1497B2EA" w14:textId="77777777" w:rsidTr="00BF4764">
        <w:trPr>
          <w:trHeight w:val="69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5197D" w14:textId="77777777" w:rsidR="004439D3" w:rsidRPr="00495B09" w:rsidRDefault="004439D3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Myocardial infarction+Coronary Artery Diseas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920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B4B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DE7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8,55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5D5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50C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277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8,63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36A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965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4FD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,16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C89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697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180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829</w:t>
            </w:r>
          </w:p>
        </w:tc>
      </w:tr>
      <w:tr w:rsidR="004439D3" w:rsidRPr="00495B09" w14:paraId="36BB80F4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783EA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77B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24F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DE0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017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0D0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3E8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0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B19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9A9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573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5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BF7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981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60D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</w:t>
            </w:r>
          </w:p>
        </w:tc>
      </w:tr>
      <w:tr w:rsidR="004439D3" w:rsidRPr="00495B09" w14:paraId="78948DF5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EE59C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6AC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938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8AD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8B2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5FF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144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53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565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14C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400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766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453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ACE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</w:tr>
      <w:tr w:rsidR="004439D3" w:rsidRPr="00495B09" w14:paraId="7C04F019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6E0FE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6D2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4FC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9B5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5EF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844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056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604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14F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9F0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510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24F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323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4439D3" w:rsidRPr="00495B09" w14:paraId="2D842E0E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BFA26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627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4C5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5D6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1BC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755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893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757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484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908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943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B21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E71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39D3" w:rsidRPr="00495B09" w14:paraId="6931F45D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79A9D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ervic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567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26D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D98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87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E3B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794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D0E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9FD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828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27D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694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950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F02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39D3" w:rsidRPr="00495B09" w14:paraId="6ADBDF46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878B7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D1A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F75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BDC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90C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0A2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23F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5B8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D30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D25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435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542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12D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39D3" w:rsidRPr="00495B09" w14:paraId="38A0B360" w14:textId="77777777" w:rsidTr="00BF4764">
        <w:trPr>
          <w:trHeight w:val="69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16A3B" w14:textId="77777777" w:rsidR="004439D3" w:rsidRPr="00495B09" w:rsidRDefault="004439D3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Other Cardiovascular Disease+Coronary Artery Diseas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1F3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78C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A22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,31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F5A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DDF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C9E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,80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C0B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F4C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81A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4,95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DE7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96E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ED8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,116</w:t>
            </w:r>
          </w:p>
        </w:tc>
      </w:tr>
      <w:tr w:rsidR="004439D3" w:rsidRPr="00495B09" w14:paraId="439FF589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E3C3A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221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757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31E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4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173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E6C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45A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8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A81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15C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85A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4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679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7C8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0B0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74</w:t>
            </w:r>
          </w:p>
        </w:tc>
      </w:tr>
      <w:tr w:rsidR="004439D3" w:rsidRPr="00495B09" w14:paraId="00D06680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B703E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F4C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6D7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0D8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3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B13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606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059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1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583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C7B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795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,69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17F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37A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662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88</w:t>
            </w:r>
          </w:p>
        </w:tc>
      </w:tr>
      <w:tr w:rsidR="004439D3" w:rsidRPr="00495B09" w14:paraId="253E900E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8FF09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E18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B9A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007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323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2EA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2E2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5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DC2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5DF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D2F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6E0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E42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39B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5</w:t>
            </w:r>
          </w:p>
        </w:tc>
      </w:tr>
      <w:tr w:rsidR="004439D3" w:rsidRPr="00495B09" w14:paraId="7D5AC732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929BF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7B3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16D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2DD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8BF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E29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276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5F0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382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1B3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E2A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054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0C4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39D3" w:rsidRPr="00495B09" w14:paraId="2AAFBB5D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8CD57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45F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F9E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352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3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1D0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431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DA9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5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810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4BD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CCC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6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89B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1DC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3AA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89</w:t>
            </w:r>
          </w:p>
        </w:tc>
      </w:tr>
      <w:tr w:rsidR="004439D3" w:rsidRPr="00495B09" w14:paraId="52555C86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39615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7F6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F2E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693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943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E56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C86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20C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B0B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D23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8C5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83B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512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39D3" w:rsidRPr="00495B09" w14:paraId="4CB66E34" w14:textId="77777777" w:rsidTr="00BF4764">
        <w:trPr>
          <w:trHeight w:val="69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B5739" w14:textId="77777777" w:rsidR="004439D3" w:rsidRPr="00495B09" w:rsidRDefault="004439D3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Stroke or TIA+Coronary Artery Diseas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F7A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9D1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1F4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1,58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B40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EE4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E86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5,45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ECB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6AF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5AB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0,73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5E4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3D6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7FE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,881</w:t>
            </w:r>
          </w:p>
        </w:tc>
      </w:tr>
      <w:tr w:rsidR="004439D3" w:rsidRPr="00495B09" w14:paraId="32634A24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EA945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708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577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209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99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1F7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782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A0A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16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EAE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4C0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681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27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EED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5A8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2EF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74</w:t>
            </w:r>
          </w:p>
        </w:tc>
      </w:tr>
      <w:tr w:rsidR="004439D3" w:rsidRPr="00495B09" w14:paraId="179D07AF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01874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D7A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26B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114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68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AAE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5A0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C7A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16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619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286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F09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56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52A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DE6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5B8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74</w:t>
            </w:r>
          </w:p>
        </w:tc>
      </w:tr>
      <w:tr w:rsidR="004439D3" w:rsidRPr="00495B09" w14:paraId="32A07374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C714E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A80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2DE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89A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3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B4F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898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D3A3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9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C96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BFF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876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8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7E9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509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22E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69</w:t>
            </w:r>
          </w:p>
        </w:tc>
      </w:tr>
      <w:tr w:rsidR="004439D3" w:rsidRPr="00495B09" w14:paraId="3359239E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9FA10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183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F9F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1A85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5D8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A53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DA8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E820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078A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12E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CC4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DD7E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D24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39D3" w:rsidRPr="00495B09" w14:paraId="0F378122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82C67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5A9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01C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8A8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8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6FAD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2BBF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077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57B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BCE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D75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F96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6FA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6376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</w:tr>
      <w:tr w:rsidR="004439D3" w:rsidRPr="00495B09" w14:paraId="2F0AEC31" w14:textId="77777777" w:rsidTr="00BF4764">
        <w:trPr>
          <w:trHeight w:val="23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1B1F8" w14:textId="77777777" w:rsidR="004439D3" w:rsidRPr="00495B09" w:rsidRDefault="004439D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4EE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15FC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607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12F1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9398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2B9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7BE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E3B2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1447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E839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92EB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34C4" w14:textId="77777777" w:rsidR="004439D3" w:rsidRPr="00495B09" w:rsidRDefault="004439D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5B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5113D4FD" w14:textId="77777777" w:rsidR="004439D3" w:rsidRDefault="004439D3" w:rsidP="004439D3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495B09">
        <w:rPr>
          <w:rFonts w:ascii="Times New Roman" w:hAnsi="Times New Roman" w:cs="Times New Roman"/>
          <w:color w:val="000000"/>
          <w:sz w:val="18"/>
          <w:szCs w:val="18"/>
        </w:rPr>
        <w:t>Abbreviations: CVD=Cardiovascular disease, HCRU=Healthcare cost utilization, N=Number of patients, T2DM=Type 2 diabetes mellitus, TIA=Transient ischemic attack</w:t>
      </w:r>
    </w:p>
    <w:p w14:paraId="00DEC8CD" w14:textId="77777777" w:rsidR="004439D3" w:rsidRDefault="004439D3" w:rsidP="004439D3">
      <w:pPr>
        <w:rPr>
          <w:rFonts w:ascii="Times New Roman" w:hAnsi="Times New Roman" w:cs="Times New Roman"/>
          <w:color w:val="000000"/>
          <w:sz w:val="18"/>
          <w:szCs w:val="18"/>
        </w:rPr>
      </w:pPr>
    </w:p>
    <w:p w14:paraId="7DCA209C" w14:textId="77777777" w:rsidR="004439D3" w:rsidRDefault="004439D3" w:rsidP="004439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8F1BBE" w14:textId="77777777" w:rsidR="00F75393" w:rsidRDefault="004439D3"/>
    <w:sectPr w:rsidR="00F75393" w:rsidSect="004439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C57A4D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" w15:restartNumberingAfterBreak="0">
    <w:nsid w:val="1D255648"/>
    <w:multiLevelType w:val="multilevel"/>
    <w:tmpl w:val="4DEA5AE6"/>
    <w:lvl w:ilvl="0">
      <w:start w:val="1"/>
      <w:numFmt w:val="decimal"/>
      <w:lvlText w:val="%1"/>
      <w:lvlJc w:val="left"/>
      <w:pPr>
        <w:ind w:left="52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39342B2"/>
    <w:multiLevelType w:val="hybridMultilevel"/>
    <w:tmpl w:val="3F7E20A8"/>
    <w:lvl w:ilvl="0" w:tplc="1520CC82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9D3"/>
    <w:rsid w:val="000C47C3"/>
    <w:rsid w:val="003C0ABC"/>
    <w:rsid w:val="00443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43B97"/>
  <w15:chartTrackingRefBased/>
  <w15:docId w15:val="{E3F55CFE-4254-448C-8081-DCE9A76E5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9D3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4439D3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4439D3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4439D3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4439D3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439D3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9D3"/>
    <w:pPr>
      <w:keepNext/>
      <w:keepLines/>
      <w:numPr>
        <w:ilvl w:val="5"/>
        <w:numId w:val="2"/>
      </w:numPr>
      <w:tabs>
        <w:tab w:val="num" w:pos="360"/>
      </w:tabs>
      <w:spacing w:before="200" w:after="0" w:line="276" w:lineRule="auto"/>
      <w:ind w:left="360" w:hanging="360"/>
      <w:outlineLvl w:val="5"/>
    </w:pPr>
    <w:rPr>
      <w:rFonts w:asciiTheme="majorHAnsi" w:eastAsiaTheme="majorEastAsia" w:hAnsiTheme="majorHAnsi" w:cstheme="majorBidi"/>
      <w:i/>
      <w:iCs/>
      <w:noProof w:val="0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9D3"/>
    <w:pPr>
      <w:keepNext/>
      <w:keepLines/>
      <w:numPr>
        <w:ilvl w:val="6"/>
        <w:numId w:val="2"/>
      </w:numPr>
      <w:tabs>
        <w:tab w:val="num" w:pos="360"/>
      </w:tabs>
      <w:spacing w:before="200" w:after="0" w:line="276" w:lineRule="auto"/>
      <w:ind w:left="360" w:hanging="360"/>
      <w:outlineLvl w:val="6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9D3"/>
    <w:pPr>
      <w:keepNext/>
      <w:keepLines/>
      <w:numPr>
        <w:ilvl w:val="7"/>
        <w:numId w:val="2"/>
      </w:numPr>
      <w:tabs>
        <w:tab w:val="num" w:pos="360"/>
      </w:tabs>
      <w:spacing w:before="200" w:after="0" w:line="276" w:lineRule="auto"/>
      <w:ind w:left="360" w:hanging="360"/>
      <w:outlineLvl w:val="7"/>
    </w:pPr>
    <w:rPr>
      <w:rFonts w:asciiTheme="majorHAnsi" w:eastAsiaTheme="majorEastAsia" w:hAnsiTheme="majorHAnsi" w:cstheme="majorBidi"/>
      <w:noProof w:val="0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9D3"/>
    <w:pPr>
      <w:keepNext/>
      <w:keepLines/>
      <w:numPr>
        <w:ilvl w:val="8"/>
        <w:numId w:val="2"/>
      </w:numPr>
      <w:tabs>
        <w:tab w:val="num" w:pos="360"/>
      </w:tabs>
      <w:spacing w:before="200" w:after="0" w:line="276" w:lineRule="auto"/>
      <w:ind w:left="360" w:hanging="360"/>
      <w:outlineLvl w:val="8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9D3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4439D3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4439D3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4439D3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4439D3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9D3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9D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9D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9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9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9D3"/>
    <w:rPr>
      <w:rFonts w:ascii="Segoe UI" w:hAnsi="Segoe UI" w:cs="Segoe UI"/>
      <w:noProof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443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39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39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9D3"/>
    <w:rPr>
      <w:noProof/>
      <w:sz w:val="20"/>
      <w:szCs w:val="20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439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439D3"/>
    <w:rPr>
      <w:i/>
      <w:iCs/>
      <w:noProof/>
      <w:color w:val="44546A" w:themeColor="text2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4439D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439D3"/>
    <w:rPr>
      <w:noProof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4439D3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4439D3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4439D3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BodyTextChar"/>
    <w:link w:val="EndNoteBibliography"/>
    <w:rsid w:val="004439D3"/>
    <w:rPr>
      <w:rFonts w:ascii="Calibri" w:hAnsi="Calibri" w:cs="Calibri"/>
      <w:noProof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9D3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4439D3"/>
    <w:pPr>
      <w:spacing w:after="0" w:line="240" w:lineRule="auto"/>
    </w:pPr>
    <w:rPr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439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9D3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439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9D3"/>
    <w:rPr>
      <w:noProof/>
      <w:lang w:val="en-GB"/>
    </w:rPr>
  </w:style>
  <w:style w:type="character" w:styleId="PageNumber">
    <w:name w:val="page number"/>
    <w:basedOn w:val="DefaultParagraphFont"/>
    <w:rsid w:val="004439D3"/>
  </w:style>
  <w:style w:type="paragraph" w:styleId="ListParagraph">
    <w:name w:val="List Paragraph"/>
    <w:basedOn w:val="Normal"/>
    <w:uiPriority w:val="34"/>
    <w:qFormat/>
    <w:rsid w:val="004439D3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styleId="NoSpacing">
    <w:name w:val="No Spacing"/>
    <w:uiPriority w:val="1"/>
    <w:rsid w:val="004439D3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4439D3"/>
    <w:pPr>
      <w:pBdr>
        <w:bottom w:val="single" w:sz="8" w:space="4" w:color="4472C4" w:themeColor="accent1"/>
      </w:pBdr>
      <w:spacing w:after="300" w:line="360" w:lineRule="auto"/>
      <w:contextualSpacing/>
    </w:pPr>
    <w:rPr>
      <w:rFonts w:asciiTheme="majorHAnsi" w:eastAsiaTheme="majorEastAsia" w:hAnsiTheme="majorHAnsi" w:cstheme="majorBidi"/>
      <w:noProof w:val="0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439D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rsid w:val="004439D3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noProof w:val="0"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439D3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styleId="BookTitle">
    <w:name w:val="Book Title"/>
    <w:basedOn w:val="DefaultParagraphFont"/>
    <w:uiPriority w:val="33"/>
    <w:rsid w:val="004439D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rsid w:val="004439D3"/>
    <w:pPr>
      <w:numPr>
        <w:numId w:val="0"/>
      </w:numPr>
      <w:outlineLvl w:val="9"/>
    </w:pPr>
    <w:rPr>
      <w:noProof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439D3"/>
    <w:pPr>
      <w:tabs>
        <w:tab w:val="left" w:pos="440"/>
        <w:tab w:val="right" w:leader="dot" w:pos="9656"/>
      </w:tabs>
      <w:spacing w:after="100" w:line="276" w:lineRule="auto"/>
    </w:pPr>
    <w:rPr>
      <w:noProof w:val="0"/>
    </w:rPr>
  </w:style>
  <w:style w:type="paragraph" w:styleId="TOC2">
    <w:name w:val="toc 2"/>
    <w:basedOn w:val="Normal"/>
    <w:next w:val="Normal"/>
    <w:autoRedefine/>
    <w:uiPriority w:val="39"/>
    <w:unhideWhenUsed/>
    <w:rsid w:val="004439D3"/>
    <w:pPr>
      <w:tabs>
        <w:tab w:val="left" w:pos="880"/>
        <w:tab w:val="right" w:leader="dot" w:pos="9656"/>
      </w:tabs>
      <w:spacing w:after="100" w:line="276" w:lineRule="auto"/>
      <w:ind w:left="220"/>
    </w:pPr>
    <w:rPr>
      <w:noProof w:val="0"/>
    </w:rPr>
  </w:style>
  <w:style w:type="paragraph" w:styleId="TOC3">
    <w:name w:val="toc 3"/>
    <w:basedOn w:val="Normal"/>
    <w:next w:val="Normal"/>
    <w:autoRedefine/>
    <w:uiPriority w:val="39"/>
    <w:unhideWhenUsed/>
    <w:rsid w:val="004439D3"/>
    <w:pPr>
      <w:spacing w:after="100" w:line="276" w:lineRule="auto"/>
      <w:ind w:left="440"/>
    </w:pPr>
    <w:rPr>
      <w:noProof w:val="0"/>
    </w:rPr>
  </w:style>
  <w:style w:type="character" w:styleId="Hyperlink">
    <w:name w:val="Hyperlink"/>
    <w:basedOn w:val="DefaultParagraphFont"/>
    <w:uiPriority w:val="99"/>
    <w:unhideWhenUsed/>
    <w:rsid w:val="004439D3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4439D3"/>
    <w:pPr>
      <w:spacing w:after="0" w:line="276" w:lineRule="auto"/>
    </w:pPr>
    <w:rPr>
      <w:noProof w:val="0"/>
    </w:rPr>
  </w:style>
  <w:style w:type="character" w:customStyle="1" w:styleId="CommentSubjectChar1">
    <w:name w:val="Comment Subject Char1"/>
    <w:basedOn w:val="CommentTextChar"/>
    <w:uiPriority w:val="99"/>
    <w:semiHidden/>
    <w:rsid w:val="004439D3"/>
    <w:rPr>
      <w:b/>
      <w:bCs/>
      <w:noProof/>
      <w:sz w:val="20"/>
      <w:szCs w:val="20"/>
      <w:lang w:val="en-GB"/>
    </w:rPr>
  </w:style>
  <w:style w:type="paragraph" w:styleId="ListBullet">
    <w:name w:val="List Bullet"/>
    <w:basedOn w:val="Normal"/>
    <w:autoRedefine/>
    <w:semiHidden/>
    <w:rsid w:val="004439D3"/>
    <w:pPr>
      <w:numPr>
        <w:numId w:val="3"/>
      </w:num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0"/>
      <w:lang w:val="en-US"/>
    </w:rPr>
  </w:style>
  <w:style w:type="paragraph" w:customStyle="1" w:styleId="HTMLBody">
    <w:name w:val="HTML Body"/>
    <w:rsid w:val="004439D3"/>
    <w:pPr>
      <w:autoSpaceDE w:val="0"/>
      <w:autoSpaceDN w:val="0"/>
      <w:adjustRightInd w:val="0"/>
      <w:spacing w:after="200" w:line="276" w:lineRule="auto"/>
    </w:pPr>
    <w:rPr>
      <w:rFonts w:ascii="Arial" w:eastAsia="Times New Roman" w:hAnsi="Arial" w:cs="Times New Roman"/>
    </w:rPr>
  </w:style>
  <w:style w:type="character" w:customStyle="1" w:styleId="st1">
    <w:name w:val="st1"/>
    <w:basedOn w:val="DefaultParagraphFont"/>
    <w:rsid w:val="004439D3"/>
  </w:style>
  <w:style w:type="paragraph" w:customStyle="1" w:styleId="Default">
    <w:name w:val="Default"/>
    <w:rsid w:val="004439D3"/>
    <w:pPr>
      <w:autoSpaceDE w:val="0"/>
      <w:autoSpaceDN w:val="0"/>
      <w:adjustRightInd w:val="0"/>
      <w:spacing w:after="0" w:line="240" w:lineRule="auto"/>
    </w:pPr>
    <w:rPr>
      <w:rFonts w:ascii="Century Schoolbook" w:eastAsia="Times New Roman" w:hAnsi="Century Schoolbook" w:cs="Century Schoolbook"/>
      <w:color w:val="000000"/>
      <w:sz w:val="24"/>
      <w:szCs w:val="24"/>
    </w:rPr>
  </w:style>
  <w:style w:type="paragraph" w:customStyle="1" w:styleId="AbstractText">
    <w:name w:val="Abstract Text"/>
    <w:basedOn w:val="Normal"/>
    <w:link w:val="AbstractTextChar"/>
    <w:qFormat/>
    <w:rsid w:val="004439D3"/>
    <w:pPr>
      <w:spacing w:after="0" w:line="360" w:lineRule="auto"/>
    </w:pPr>
    <w:rPr>
      <w:rFonts w:ascii="Times New Roman" w:eastAsia="Times New Roman" w:hAnsi="Times New Roman" w:cs="Times New Roman"/>
      <w:noProof w:val="0"/>
      <w:lang w:val="en-US"/>
    </w:rPr>
  </w:style>
  <w:style w:type="character" w:customStyle="1" w:styleId="AbstractTextChar">
    <w:name w:val="Abstract Text Char"/>
    <w:basedOn w:val="DefaultParagraphFont"/>
    <w:link w:val="AbstractText"/>
    <w:rsid w:val="004439D3"/>
    <w:rPr>
      <w:rFonts w:ascii="Times New Roman" w:eastAsia="Times New Roman" w:hAnsi="Times New Roman" w:cs="Times New Roman"/>
    </w:rPr>
  </w:style>
  <w:style w:type="paragraph" w:customStyle="1" w:styleId="Bullets">
    <w:name w:val="Bullets"/>
    <w:basedOn w:val="ListParagraph"/>
    <w:link w:val="BulletsChar"/>
    <w:qFormat/>
    <w:rsid w:val="004439D3"/>
    <w:pPr>
      <w:numPr>
        <w:numId w:val="4"/>
      </w:numPr>
      <w:tabs>
        <w:tab w:val="left" w:pos="567"/>
      </w:tabs>
    </w:pPr>
  </w:style>
  <w:style w:type="character" w:customStyle="1" w:styleId="BulletsChar">
    <w:name w:val="Bullets Char"/>
    <w:basedOn w:val="DefaultParagraphFont"/>
    <w:link w:val="Bullets"/>
    <w:rsid w:val="004439D3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Legend">
    <w:name w:val="Table Legend"/>
    <w:basedOn w:val="Normal"/>
    <w:link w:val="TableLegendChar"/>
    <w:rsid w:val="004439D3"/>
    <w:pPr>
      <w:spacing w:after="0" w:line="360" w:lineRule="auto"/>
    </w:pPr>
    <w:rPr>
      <w:rFonts w:ascii="Times New Roman" w:eastAsia="Times New Roman" w:hAnsi="Times New Roman" w:cs="Times New Roman"/>
      <w:noProof w:val="0"/>
      <w:sz w:val="18"/>
      <w:szCs w:val="24"/>
      <w:lang w:val="en-US"/>
    </w:rPr>
  </w:style>
  <w:style w:type="character" w:customStyle="1" w:styleId="TableLegendChar">
    <w:name w:val="Table Legend Char"/>
    <w:basedOn w:val="DefaultParagraphFont"/>
    <w:link w:val="TableLegend"/>
    <w:rsid w:val="004439D3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legend0">
    <w:name w:val="Table legend"/>
    <w:basedOn w:val="TableLegend"/>
    <w:link w:val="TablelegendChar0"/>
    <w:qFormat/>
    <w:rsid w:val="004439D3"/>
    <w:pPr>
      <w:tabs>
        <w:tab w:val="left" w:pos="567"/>
      </w:tabs>
    </w:pPr>
  </w:style>
  <w:style w:type="character" w:customStyle="1" w:styleId="TablelegendChar0">
    <w:name w:val="Table legend Char"/>
    <w:basedOn w:val="TableLegendChar"/>
    <w:link w:val="Tablelegend0"/>
    <w:rsid w:val="004439D3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Text">
    <w:name w:val="Table Text"/>
    <w:basedOn w:val="BodyText"/>
    <w:link w:val="TableTextChar"/>
    <w:qFormat/>
    <w:rsid w:val="004439D3"/>
    <w:pPr>
      <w:tabs>
        <w:tab w:val="left" w:pos="567"/>
      </w:tabs>
      <w:spacing w:line="340" w:lineRule="exact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rsid w:val="004439D3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39D3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39D3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39D3"/>
    <w:rPr>
      <w:vertAlign w:val="superscript"/>
    </w:rPr>
  </w:style>
  <w:style w:type="character" w:customStyle="1" w:styleId="normaltextrun">
    <w:name w:val="normaltextrun"/>
    <w:basedOn w:val="DefaultParagraphFont"/>
    <w:rsid w:val="004439D3"/>
  </w:style>
  <w:style w:type="character" w:styleId="FollowedHyperlink">
    <w:name w:val="FollowedHyperlink"/>
    <w:basedOn w:val="DefaultParagraphFont"/>
    <w:uiPriority w:val="99"/>
    <w:semiHidden/>
    <w:unhideWhenUsed/>
    <w:rsid w:val="004439D3"/>
    <w:rPr>
      <w:color w:val="954F72"/>
      <w:u w:val="single"/>
    </w:rPr>
  </w:style>
  <w:style w:type="paragraph" w:customStyle="1" w:styleId="msonormal0">
    <w:name w:val="msonormal"/>
    <w:basedOn w:val="Normal"/>
    <w:rsid w:val="004439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65">
    <w:name w:val="xl65"/>
    <w:basedOn w:val="Normal"/>
    <w:rsid w:val="004439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6">
    <w:name w:val="xl66"/>
    <w:basedOn w:val="Normal"/>
    <w:rsid w:val="004439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7">
    <w:name w:val="xl67"/>
    <w:basedOn w:val="Normal"/>
    <w:rsid w:val="004439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8">
    <w:name w:val="xl68"/>
    <w:basedOn w:val="Normal"/>
    <w:rsid w:val="004439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color w:val="FFFFFF"/>
      <w:sz w:val="24"/>
      <w:szCs w:val="24"/>
      <w:lang w:val="en-US"/>
    </w:rPr>
  </w:style>
  <w:style w:type="paragraph" w:customStyle="1" w:styleId="xl69">
    <w:name w:val="xl69"/>
    <w:basedOn w:val="Normal"/>
    <w:rsid w:val="004439D3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0">
    <w:name w:val="xl70"/>
    <w:basedOn w:val="Normal"/>
    <w:rsid w:val="004439D3"/>
    <w:pPr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1">
    <w:name w:val="xl71"/>
    <w:basedOn w:val="Normal"/>
    <w:rsid w:val="004439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2">
    <w:name w:val="xl72"/>
    <w:basedOn w:val="Normal"/>
    <w:rsid w:val="004439D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3">
    <w:name w:val="xl73"/>
    <w:basedOn w:val="Normal"/>
    <w:rsid w:val="004439D3"/>
    <w:pPr>
      <w:pBdr>
        <w:top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4">
    <w:name w:val="xl74"/>
    <w:basedOn w:val="Normal"/>
    <w:rsid w:val="004439D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439D3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439D3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439D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4439D3"/>
    <w:p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94</Words>
  <Characters>4528</Characters>
  <Application>Microsoft Office Word</Application>
  <DocSecurity>0</DocSecurity>
  <Lines>37</Lines>
  <Paragraphs>10</Paragraphs>
  <ScaleCrop>false</ScaleCrop>
  <Company/>
  <LinksUpToDate>false</LinksUpToDate>
  <CharactersWithSpaces>5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35:00Z</dcterms:created>
  <dcterms:modified xsi:type="dcterms:W3CDTF">2022-01-17T12:36:00Z</dcterms:modified>
</cp:coreProperties>
</file>